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E3597" w14:textId="77777777" w:rsidR="009C24A5" w:rsidRDefault="009C24A5" w:rsidP="009C24A5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F9248F5" wp14:editId="6A105F86">
            <wp:extent cx="5943600" cy="523892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3480" cy="5256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A9927" w14:textId="14759454" w:rsidR="009C24A5" w:rsidRPr="00CE12AF" w:rsidRDefault="009C24A5" w:rsidP="009C24A5">
      <w:r>
        <w:rPr>
          <w:b/>
          <w:bCs/>
        </w:rPr>
        <w:t xml:space="preserve">Supplementary Figure 2. Framewise displacement of Exploratory and Confirmatory samples. </w:t>
      </w:r>
      <w:r>
        <w:t>Framewise displacement was calculated as the sum of the absolute value of the differences in the first six motion parameters (3 translation, 3 rotation) between the current frame and the preceding frame. Rotation parameters were converted to millimeters by calculating the arc length of the angle for a sphere of 50mm to approximate the distance of the cortex from the center of the head. Procedures were replicated from those reported by Power and colleagues (2012).</w:t>
      </w:r>
      <w:r w:rsidR="001F712A">
        <w:t xml:space="preserve"> Blue lines for each sample indicate the average framewise displacement across all scans and timepoints.</w:t>
      </w:r>
    </w:p>
    <w:p w14:paraId="7C78007B" w14:textId="77777777" w:rsidR="00827329" w:rsidRPr="00827329" w:rsidRDefault="00827329" w:rsidP="006660FC">
      <w:pPr>
        <w:widowControl w:val="0"/>
        <w:autoSpaceDE w:val="0"/>
        <w:autoSpaceDN w:val="0"/>
        <w:adjustRightInd w:val="0"/>
        <w:spacing w:after="100" w:line="360" w:lineRule="auto"/>
        <w:rPr>
          <w:b/>
        </w:rPr>
      </w:pPr>
    </w:p>
    <w:sectPr w:rsidR="00827329" w:rsidRPr="00827329" w:rsidSect="00BD269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C577A" w14:textId="77777777" w:rsidR="009048B1" w:rsidRDefault="009048B1" w:rsidP="009E1B36">
      <w:pPr>
        <w:spacing w:line="240" w:lineRule="auto"/>
      </w:pPr>
      <w:r>
        <w:separator/>
      </w:r>
    </w:p>
  </w:endnote>
  <w:endnote w:type="continuationSeparator" w:id="0">
    <w:p w14:paraId="47D45C34" w14:textId="77777777" w:rsidR="009048B1" w:rsidRDefault="009048B1" w:rsidP="009E1B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0830C" w14:textId="77777777" w:rsidR="009048B1" w:rsidRDefault="009048B1" w:rsidP="009E1B36">
      <w:pPr>
        <w:spacing w:line="240" w:lineRule="auto"/>
      </w:pPr>
      <w:r>
        <w:separator/>
      </w:r>
    </w:p>
  </w:footnote>
  <w:footnote w:type="continuationSeparator" w:id="0">
    <w:p w14:paraId="085BBF64" w14:textId="77777777" w:rsidR="009048B1" w:rsidRDefault="009048B1" w:rsidP="009E1B3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574019"/>
    <w:multiLevelType w:val="hybridMultilevel"/>
    <w:tmpl w:val="B9F44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8819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D4C"/>
    <w:rsid w:val="00000306"/>
    <w:rsid w:val="00006ED8"/>
    <w:rsid w:val="000073D2"/>
    <w:rsid w:val="000147E7"/>
    <w:rsid w:val="000162EC"/>
    <w:rsid w:val="00023DD9"/>
    <w:rsid w:val="0002769F"/>
    <w:rsid w:val="00033053"/>
    <w:rsid w:val="00034A8D"/>
    <w:rsid w:val="00035C83"/>
    <w:rsid w:val="00036A8C"/>
    <w:rsid w:val="00037428"/>
    <w:rsid w:val="00055786"/>
    <w:rsid w:val="00064F9A"/>
    <w:rsid w:val="0006571C"/>
    <w:rsid w:val="000709F0"/>
    <w:rsid w:val="000753E0"/>
    <w:rsid w:val="000807D5"/>
    <w:rsid w:val="000862B8"/>
    <w:rsid w:val="00086A7B"/>
    <w:rsid w:val="00086E1B"/>
    <w:rsid w:val="00096E32"/>
    <w:rsid w:val="00097516"/>
    <w:rsid w:val="000A5E85"/>
    <w:rsid w:val="000A7DE3"/>
    <w:rsid w:val="000B1493"/>
    <w:rsid w:val="000B2B0C"/>
    <w:rsid w:val="000B47F9"/>
    <w:rsid w:val="000B546D"/>
    <w:rsid w:val="000C3E72"/>
    <w:rsid w:val="000C740F"/>
    <w:rsid w:val="000D032D"/>
    <w:rsid w:val="000D08C9"/>
    <w:rsid w:val="000D24E4"/>
    <w:rsid w:val="000D74AB"/>
    <w:rsid w:val="000E1163"/>
    <w:rsid w:val="000E7B6B"/>
    <w:rsid w:val="000E7D29"/>
    <w:rsid w:val="000F2806"/>
    <w:rsid w:val="000F47D6"/>
    <w:rsid w:val="000F79FC"/>
    <w:rsid w:val="00101DC9"/>
    <w:rsid w:val="00103B81"/>
    <w:rsid w:val="001078A1"/>
    <w:rsid w:val="00112656"/>
    <w:rsid w:val="0012242F"/>
    <w:rsid w:val="00126FFB"/>
    <w:rsid w:val="001302FE"/>
    <w:rsid w:val="00131CB3"/>
    <w:rsid w:val="0013651D"/>
    <w:rsid w:val="00140A06"/>
    <w:rsid w:val="00142787"/>
    <w:rsid w:val="00143367"/>
    <w:rsid w:val="001445EC"/>
    <w:rsid w:val="001449E8"/>
    <w:rsid w:val="00145CF4"/>
    <w:rsid w:val="001469DE"/>
    <w:rsid w:val="0015336B"/>
    <w:rsid w:val="00157978"/>
    <w:rsid w:val="00157BA2"/>
    <w:rsid w:val="00160E40"/>
    <w:rsid w:val="00163F2B"/>
    <w:rsid w:val="00164F81"/>
    <w:rsid w:val="001742A8"/>
    <w:rsid w:val="00177642"/>
    <w:rsid w:val="0018335E"/>
    <w:rsid w:val="00186C47"/>
    <w:rsid w:val="00186EB7"/>
    <w:rsid w:val="00192262"/>
    <w:rsid w:val="00192820"/>
    <w:rsid w:val="00193DBF"/>
    <w:rsid w:val="001B4070"/>
    <w:rsid w:val="001C2B47"/>
    <w:rsid w:val="001C309C"/>
    <w:rsid w:val="001C3457"/>
    <w:rsid w:val="001C7DE0"/>
    <w:rsid w:val="001D083F"/>
    <w:rsid w:val="001D1BBD"/>
    <w:rsid w:val="001D3BB2"/>
    <w:rsid w:val="001D556E"/>
    <w:rsid w:val="001E2940"/>
    <w:rsid w:val="001E53F7"/>
    <w:rsid w:val="001F2B2A"/>
    <w:rsid w:val="001F712A"/>
    <w:rsid w:val="001F7BA5"/>
    <w:rsid w:val="00205D63"/>
    <w:rsid w:val="00215B43"/>
    <w:rsid w:val="00223A8F"/>
    <w:rsid w:val="00225F7E"/>
    <w:rsid w:val="00230A36"/>
    <w:rsid w:val="00232246"/>
    <w:rsid w:val="00234616"/>
    <w:rsid w:val="00235CD0"/>
    <w:rsid w:val="0024108C"/>
    <w:rsid w:val="00244E10"/>
    <w:rsid w:val="00247012"/>
    <w:rsid w:val="0025102D"/>
    <w:rsid w:val="00252A02"/>
    <w:rsid w:val="00252A8E"/>
    <w:rsid w:val="00253E24"/>
    <w:rsid w:val="002556A7"/>
    <w:rsid w:val="00255F57"/>
    <w:rsid w:val="00257EC3"/>
    <w:rsid w:val="002613DA"/>
    <w:rsid w:val="00277583"/>
    <w:rsid w:val="002809C3"/>
    <w:rsid w:val="002842CE"/>
    <w:rsid w:val="002857F3"/>
    <w:rsid w:val="00291AB4"/>
    <w:rsid w:val="0029527E"/>
    <w:rsid w:val="00296284"/>
    <w:rsid w:val="002A0CAB"/>
    <w:rsid w:val="002A4023"/>
    <w:rsid w:val="002B0C38"/>
    <w:rsid w:val="002B118A"/>
    <w:rsid w:val="002B1A4E"/>
    <w:rsid w:val="002B256E"/>
    <w:rsid w:val="002B3845"/>
    <w:rsid w:val="002B488E"/>
    <w:rsid w:val="002C471A"/>
    <w:rsid w:val="002D75FE"/>
    <w:rsid w:val="002E175B"/>
    <w:rsid w:val="002E32E4"/>
    <w:rsid w:val="002E35D6"/>
    <w:rsid w:val="002E602F"/>
    <w:rsid w:val="002E6CBD"/>
    <w:rsid w:val="002F1343"/>
    <w:rsid w:val="002F1A6B"/>
    <w:rsid w:val="002F6DF3"/>
    <w:rsid w:val="002F7972"/>
    <w:rsid w:val="00301044"/>
    <w:rsid w:val="00302D2E"/>
    <w:rsid w:val="00304135"/>
    <w:rsid w:val="0030422B"/>
    <w:rsid w:val="0030581F"/>
    <w:rsid w:val="003126C4"/>
    <w:rsid w:val="00314CD7"/>
    <w:rsid w:val="00315AAC"/>
    <w:rsid w:val="003179AD"/>
    <w:rsid w:val="003234D4"/>
    <w:rsid w:val="003303B2"/>
    <w:rsid w:val="0033191E"/>
    <w:rsid w:val="00336AC9"/>
    <w:rsid w:val="00336EA7"/>
    <w:rsid w:val="00342926"/>
    <w:rsid w:val="0034391E"/>
    <w:rsid w:val="00345432"/>
    <w:rsid w:val="00346D50"/>
    <w:rsid w:val="00346D6E"/>
    <w:rsid w:val="00347D0E"/>
    <w:rsid w:val="00351F4E"/>
    <w:rsid w:val="00352CDD"/>
    <w:rsid w:val="00356E52"/>
    <w:rsid w:val="003641AD"/>
    <w:rsid w:val="00374871"/>
    <w:rsid w:val="003767DB"/>
    <w:rsid w:val="00376A60"/>
    <w:rsid w:val="00376F0B"/>
    <w:rsid w:val="00380FE7"/>
    <w:rsid w:val="003819BD"/>
    <w:rsid w:val="003827A1"/>
    <w:rsid w:val="003866BB"/>
    <w:rsid w:val="003903DF"/>
    <w:rsid w:val="00391773"/>
    <w:rsid w:val="00393DF3"/>
    <w:rsid w:val="003974F3"/>
    <w:rsid w:val="003A0EB8"/>
    <w:rsid w:val="003B4EB3"/>
    <w:rsid w:val="003B6C73"/>
    <w:rsid w:val="003C1951"/>
    <w:rsid w:val="003C367B"/>
    <w:rsid w:val="003C4879"/>
    <w:rsid w:val="003C70D4"/>
    <w:rsid w:val="003D6BE7"/>
    <w:rsid w:val="003E30C8"/>
    <w:rsid w:val="003E4A65"/>
    <w:rsid w:val="003F5851"/>
    <w:rsid w:val="00402CA5"/>
    <w:rsid w:val="00404237"/>
    <w:rsid w:val="0040634C"/>
    <w:rsid w:val="00407474"/>
    <w:rsid w:val="00414094"/>
    <w:rsid w:val="004154B8"/>
    <w:rsid w:val="00415B4F"/>
    <w:rsid w:val="00417B24"/>
    <w:rsid w:val="004234E3"/>
    <w:rsid w:val="004240B9"/>
    <w:rsid w:val="00430B2D"/>
    <w:rsid w:val="0045186E"/>
    <w:rsid w:val="00454CA2"/>
    <w:rsid w:val="00457118"/>
    <w:rsid w:val="004601FD"/>
    <w:rsid w:val="00464024"/>
    <w:rsid w:val="00464EEB"/>
    <w:rsid w:val="00465A5C"/>
    <w:rsid w:val="00473E09"/>
    <w:rsid w:val="00476B2B"/>
    <w:rsid w:val="00481B04"/>
    <w:rsid w:val="00482E0A"/>
    <w:rsid w:val="004839F3"/>
    <w:rsid w:val="00490A7F"/>
    <w:rsid w:val="004945ED"/>
    <w:rsid w:val="004A02A4"/>
    <w:rsid w:val="004A7456"/>
    <w:rsid w:val="004B17FE"/>
    <w:rsid w:val="004B4574"/>
    <w:rsid w:val="004C5695"/>
    <w:rsid w:val="004C711B"/>
    <w:rsid w:val="004C7C30"/>
    <w:rsid w:val="004D194C"/>
    <w:rsid w:val="004D2673"/>
    <w:rsid w:val="004D656B"/>
    <w:rsid w:val="004D6F58"/>
    <w:rsid w:val="004D7123"/>
    <w:rsid w:val="004E3DB3"/>
    <w:rsid w:val="004E6FE4"/>
    <w:rsid w:val="004E7CA1"/>
    <w:rsid w:val="004F1F5F"/>
    <w:rsid w:val="004F3174"/>
    <w:rsid w:val="004F4F19"/>
    <w:rsid w:val="004F51D3"/>
    <w:rsid w:val="004F6F82"/>
    <w:rsid w:val="004F7E75"/>
    <w:rsid w:val="00503F77"/>
    <w:rsid w:val="00516447"/>
    <w:rsid w:val="00523049"/>
    <w:rsid w:val="0052578B"/>
    <w:rsid w:val="00526C7D"/>
    <w:rsid w:val="005270FF"/>
    <w:rsid w:val="00532CCE"/>
    <w:rsid w:val="00533B44"/>
    <w:rsid w:val="00533BB0"/>
    <w:rsid w:val="005347DA"/>
    <w:rsid w:val="005369E5"/>
    <w:rsid w:val="00537EE4"/>
    <w:rsid w:val="00543443"/>
    <w:rsid w:val="005452E0"/>
    <w:rsid w:val="005457CF"/>
    <w:rsid w:val="0055420B"/>
    <w:rsid w:val="00561584"/>
    <w:rsid w:val="005669AA"/>
    <w:rsid w:val="005837CB"/>
    <w:rsid w:val="0059320C"/>
    <w:rsid w:val="005967DC"/>
    <w:rsid w:val="005A4464"/>
    <w:rsid w:val="005A5A76"/>
    <w:rsid w:val="005A69E1"/>
    <w:rsid w:val="005B04EC"/>
    <w:rsid w:val="005B1581"/>
    <w:rsid w:val="005C7B90"/>
    <w:rsid w:val="005D0B7E"/>
    <w:rsid w:val="005D4AF2"/>
    <w:rsid w:val="005E2F08"/>
    <w:rsid w:val="005F0198"/>
    <w:rsid w:val="005F080F"/>
    <w:rsid w:val="005F6CA2"/>
    <w:rsid w:val="005F7910"/>
    <w:rsid w:val="0060243A"/>
    <w:rsid w:val="00607A0E"/>
    <w:rsid w:val="00610B11"/>
    <w:rsid w:val="00610CBF"/>
    <w:rsid w:val="0061278D"/>
    <w:rsid w:val="006142C8"/>
    <w:rsid w:val="0061630A"/>
    <w:rsid w:val="00620E23"/>
    <w:rsid w:val="00621439"/>
    <w:rsid w:val="00621FE0"/>
    <w:rsid w:val="00623735"/>
    <w:rsid w:val="0062618F"/>
    <w:rsid w:val="00632DD3"/>
    <w:rsid w:val="00634007"/>
    <w:rsid w:val="006361DF"/>
    <w:rsid w:val="0064275C"/>
    <w:rsid w:val="0064639D"/>
    <w:rsid w:val="00647DBB"/>
    <w:rsid w:val="006501C4"/>
    <w:rsid w:val="00653CCC"/>
    <w:rsid w:val="006543DE"/>
    <w:rsid w:val="00656F8C"/>
    <w:rsid w:val="0066267B"/>
    <w:rsid w:val="006660FC"/>
    <w:rsid w:val="00672C84"/>
    <w:rsid w:val="00675006"/>
    <w:rsid w:val="006778FE"/>
    <w:rsid w:val="00677F18"/>
    <w:rsid w:val="00687F01"/>
    <w:rsid w:val="00690180"/>
    <w:rsid w:val="006902C0"/>
    <w:rsid w:val="006922B5"/>
    <w:rsid w:val="00692330"/>
    <w:rsid w:val="006A0004"/>
    <w:rsid w:val="006A0627"/>
    <w:rsid w:val="006A4AD3"/>
    <w:rsid w:val="006A72D9"/>
    <w:rsid w:val="006C6B32"/>
    <w:rsid w:val="006D253F"/>
    <w:rsid w:val="006D3320"/>
    <w:rsid w:val="006D3CD9"/>
    <w:rsid w:val="006D4632"/>
    <w:rsid w:val="006D74AD"/>
    <w:rsid w:val="006E236B"/>
    <w:rsid w:val="006F2A80"/>
    <w:rsid w:val="006F6F17"/>
    <w:rsid w:val="00706F29"/>
    <w:rsid w:val="00707C7E"/>
    <w:rsid w:val="00710B69"/>
    <w:rsid w:val="00712F79"/>
    <w:rsid w:val="007140FA"/>
    <w:rsid w:val="00721F59"/>
    <w:rsid w:val="00722FFA"/>
    <w:rsid w:val="00723A91"/>
    <w:rsid w:val="007267C3"/>
    <w:rsid w:val="00726B70"/>
    <w:rsid w:val="0072713A"/>
    <w:rsid w:val="00730809"/>
    <w:rsid w:val="007338FE"/>
    <w:rsid w:val="00735C9E"/>
    <w:rsid w:val="00737471"/>
    <w:rsid w:val="00741FBF"/>
    <w:rsid w:val="007430CE"/>
    <w:rsid w:val="0074443D"/>
    <w:rsid w:val="00744E75"/>
    <w:rsid w:val="007603F3"/>
    <w:rsid w:val="007724AF"/>
    <w:rsid w:val="00774D38"/>
    <w:rsid w:val="00776699"/>
    <w:rsid w:val="007779B6"/>
    <w:rsid w:val="00783B7E"/>
    <w:rsid w:val="00792637"/>
    <w:rsid w:val="007A663D"/>
    <w:rsid w:val="007A75D8"/>
    <w:rsid w:val="007B6823"/>
    <w:rsid w:val="007B7994"/>
    <w:rsid w:val="007C2181"/>
    <w:rsid w:val="007C51BE"/>
    <w:rsid w:val="007C627A"/>
    <w:rsid w:val="007C6543"/>
    <w:rsid w:val="007E0B62"/>
    <w:rsid w:val="007E1096"/>
    <w:rsid w:val="007E230D"/>
    <w:rsid w:val="007F232F"/>
    <w:rsid w:val="007F4451"/>
    <w:rsid w:val="007F4B0C"/>
    <w:rsid w:val="007F573B"/>
    <w:rsid w:val="007F5D66"/>
    <w:rsid w:val="007F71E4"/>
    <w:rsid w:val="00801458"/>
    <w:rsid w:val="0080207A"/>
    <w:rsid w:val="008024AA"/>
    <w:rsid w:val="00810178"/>
    <w:rsid w:val="008123F5"/>
    <w:rsid w:val="00813958"/>
    <w:rsid w:val="00825B0F"/>
    <w:rsid w:val="00827329"/>
    <w:rsid w:val="0083008B"/>
    <w:rsid w:val="0083526C"/>
    <w:rsid w:val="008357DE"/>
    <w:rsid w:val="00836195"/>
    <w:rsid w:val="00837AF6"/>
    <w:rsid w:val="00847468"/>
    <w:rsid w:val="00847714"/>
    <w:rsid w:val="00850F64"/>
    <w:rsid w:val="00852ECE"/>
    <w:rsid w:val="00855566"/>
    <w:rsid w:val="0085639C"/>
    <w:rsid w:val="0086231D"/>
    <w:rsid w:val="00864658"/>
    <w:rsid w:val="0086467C"/>
    <w:rsid w:val="0086597C"/>
    <w:rsid w:val="00870738"/>
    <w:rsid w:val="008708A6"/>
    <w:rsid w:val="008772B3"/>
    <w:rsid w:val="00877458"/>
    <w:rsid w:val="008803DB"/>
    <w:rsid w:val="00884023"/>
    <w:rsid w:val="008849BA"/>
    <w:rsid w:val="008850D1"/>
    <w:rsid w:val="008855FC"/>
    <w:rsid w:val="008858E8"/>
    <w:rsid w:val="008865A7"/>
    <w:rsid w:val="0088748D"/>
    <w:rsid w:val="0089114A"/>
    <w:rsid w:val="00891A4E"/>
    <w:rsid w:val="00891B5F"/>
    <w:rsid w:val="00891E54"/>
    <w:rsid w:val="00892430"/>
    <w:rsid w:val="00894165"/>
    <w:rsid w:val="00894432"/>
    <w:rsid w:val="00894BF6"/>
    <w:rsid w:val="00896317"/>
    <w:rsid w:val="008A37D9"/>
    <w:rsid w:val="008A7023"/>
    <w:rsid w:val="008B6197"/>
    <w:rsid w:val="008B6251"/>
    <w:rsid w:val="008B7F7F"/>
    <w:rsid w:val="008C609F"/>
    <w:rsid w:val="008C6157"/>
    <w:rsid w:val="008C77B3"/>
    <w:rsid w:val="008D01C9"/>
    <w:rsid w:val="008D2BE4"/>
    <w:rsid w:val="008D56E3"/>
    <w:rsid w:val="008E02FF"/>
    <w:rsid w:val="008E0C5E"/>
    <w:rsid w:val="008E2195"/>
    <w:rsid w:val="008E6BC7"/>
    <w:rsid w:val="008E7BC1"/>
    <w:rsid w:val="008F18DB"/>
    <w:rsid w:val="008F45B4"/>
    <w:rsid w:val="00901B91"/>
    <w:rsid w:val="0090275E"/>
    <w:rsid w:val="009048B1"/>
    <w:rsid w:val="00913FBC"/>
    <w:rsid w:val="0092244C"/>
    <w:rsid w:val="00923244"/>
    <w:rsid w:val="00924539"/>
    <w:rsid w:val="00927C49"/>
    <w:rsid w:val="00936A6D"/>
    <w:rsid w:val="00937D42"/>
    <w:rsid w:val="00947E36"/>
    <w:rsid w:val="009537AE"/>
    <w:rsid w:val="009571ED"/>
    <w:rsid w:val="00964312"/>
    <w:rsid w:val="00967985"/>
    <w:rsid w:val="00967BC8"/>
    <w:rsid w:val="00967D6A"/>
    <w:rsid w:val="00973217"/>
    <w:rsid w:val="00973507"/>
    <w:rsid w:val="009748AE"/>
    <w:rsid w:val="0097532F"/>
    <w:rsid w:val="0097763C"/>
    <w:rsid w:val="00980A63"/>
    <w:rsid w:val="00983881"/>
    <w:rsid w:val="00990E8E"/>
    <w:rsid w:val="00993320"/>
    <w:rsid w:val="00995D44"/>
    <w:rsid w:val="009A126C"/>
    <w:rsid w:val="009B5510"/>
    <w:rsid w:val="009B75BB"/>
    <w:rsid w:val="009C24A5"/>
    <w:rsid w:val="009D2FAD"/>
    <w:rsid w:val="009D4637"/>
    <w:rsid w:val="009D55DC"/>
    <w:rsid w:val="009D5C94"/>
    <w:rsid w:val="009E1B36"/>
    <w:rsid w:val="009F1494"/>
    <w:rsid w:val="009F24CA"/>
    <w:rsid w:val="009F5CF7"/>
    <w:rsid w:val="009F6871"/>
    <w:rsid w:val="009F6C30"/>
    <w:rsid w:val="00A00687"/>
    <w:rsid w:val="00A04B15"/>
    <w:rsid w:val="00A04D50"/>
    <w:rsid w:val="00A07387"/>
    <w:rsid w:val="00A07505"/>
    <w:rsid w:val="00A1033A"/>
    <w:rsid w:val="00A111D1"/>
    <w:rsid w:val="00A12C11"/>
    <w:rsid w:val="00A14544"/>
    <w:rsid w:val="00A15B09"/>
    <w:rsid w:val="00A15F35"/>
    <w:rsid w:val="00A16329"/>
    <w:rsid w:val="00A2096A"/>
    <w:rsid w:val="00A25F34"/>
    <w:rsid w:val="00A30EF9"/>
    <w:rsid w:val="00A35F24"/>
    <w:rsid w:val="00A40459"/>
    <w:rsid w:val="00A41737"/>
    <w:rsid w:val="00A4677A"/>
    <w:rsid w:val="00A47E19"/>
    <w:rsid w:val="00A502F5"/>
    <w:rsid w:val="00A509C1"/>
    <w:rsid w:val="00A605AC"/>
    <w:rsid w:val="00A60D97"/>
    <w:rsid w:val="00A60E46"/>
    <w:rsid w:val="00A7075B"/>
    <w:rsid w:val="00A8060D"/>
    <w:rsid w:val="00A80FFC"/>
    <w:rsid w:val="00A8147A"/>
    <w:rsid w:val="00A822F2"/>
    <w:rsid w:val="00A827FB"/>
    <w:rsid w:val="00A84317"/>
    <w:rsid w:val="00A86A35"/>
    <w:rsid w:val="00A872E5"/>
    <w:rsid w:val="00A921AE"/>
    <w:rsid w:val="00AA1657"/>
    <w:rsid w:val="00AA2E3F"/>
    <w:rsid w:val="00AB0228"/>
    <w:rsid w:val="00AB11D1"/>
    <w:rsid w:val="00AC05D1"/>
    <w:rsid w:val="00AC0E21"/>
    <w:rsid w:val="00AC18EC"/>
    <w:rsid w:val="00AC1B35"/>
    <w:rsid w:val="00AD46A6"/>
    <w:rsid w:val="00AE1138"/>
    <w:rsid w:val="00AE1163"/>
    <w:rsid w:val="00AF0078"/>
    <w:rsid w:val="00AF5043"/>
    <w:rsid w:val="00AF74BC"/>
    <w:rsid w:val="00B018B5"/>
    <w:rsid w:val="00B01A6F"/>
    <w:rsid w:val="00B0459F"/>
    <w:rsid w:val="00B14CDE"/>
    <w:rsid w:val="00B236F7"/>
    <w:rsid w:val="00B3206C"/>
    <w:rsid w:val="00B34411"/>
    <w:rsid w:val="00B36F68"/>
    <w:rsid w:val="00B37F4E"/>
    <w:rsid w:val="00B4186D"/>
    <w:rsid w:val="00B51A9E"/>
    <w:rsid w:val="00B51C06"/>
    <w:rsid w:val="00B56D97"/>
    <w:rsid w:val="00B64689"/>
    <w:rsid w:val="00B752F3"/>
    <w:rsid w:val="00B75309"/>
    <w:rsid w:val="00B8471F"/>
    <w:rsid w:val="00B85830"/>
    <w:rsid w:val="00B87B7F"/>
    <w:rsid w:val="00B87EF9"/>
    <w:rsid w:val="00B90DCD"/>
    <w:rsid w:val="00B92874"/>
    <w:rsid w:val="00BA1AD2"/>
    <w:rsid w:val="00BA257D"/>
    <w:rsid w:val="00BA357C"/>
    <w:rsid w:val="00BA39AF"/>
    <w:rsid w:val="00BB3823"/>
    <w:rsid w:val="00BB4F7D"/>
    <w:rsid w:val="00BB679F"/>
    <w:rsid w:val="00BC4AE7"/>
    <w:rsid w:val="00BC637C"/>
    <w:rsid w:val="00BD1747"/>
    <w:rsid w:val="00BD1C27"/>
    <w:rsid w:val="00BD2693"/>
    <w:rsid w:val="00BE2D11"/>
    <w:rsid w:val="00BE4A21"/>
    <w:rsid w:val="00BE6666"/>
    <w:rsid w:val="00BE7289"/>
    <w:rsid w:val="00BF22EB"/>
    <w:rsid w:val="00BF48E9"/>
    <w:rsid w:val="00C0208B"/>
    <w:rsid w:val="00C22B35"/>
    <w:rsid w:val="00C37F81"/>
    <w:rsid w:val="00C40403"/>
    <w:rsid w:val="00C44B3D"/>
    <w:rsid w:val="00C46D40"/>
    <w:rsid w:val="00C478A9"/>
    <w:rsid w:val="00C47D3E"/>
    <w:rsid w:val="00C50967"/>
    <w:rsid w:val="00C52907"/>
    <w:rsid w:val="00C52F76"/>
    <w:rsid w:val="00C563B1"/>
    <w:rsid w:val="00C57DD7"/>
    <w:rsid w:val="00C62693"/>
    <w:rsid w:val="00C70C54"/>
    <w:rsid w:val="00C75A3C"/>
    <w:rsid w:val="00C75EFF"/>
    <w:rsid w:val="00C77647"/>
    <w:rsid w:val="00C80F50"/>
    <w:rsid w:val="00C8332C"/>
    <w:rsid w:val="00C86E7B"/>
    <w:rsid w:val="00C900C4"/>
    <w:rsid w:val="00C903AD"/>
    <w:rsid w:val="00C91EBF"/>
    <w:rsid w:val="00C94282"/>
    <w:rsid w:val="00C943CF"/>
    <w:rsid w:val="00CA25B8"/>
    <w:rsid w:val="00CA4009"/>
    <w:rsid w:val="00CA61D2"/>
    <w:rsid w:val="00CB05AA"/>
    <w:rsid w:val="00CB32B4"/>
    <w:rsid w:val="00CB34B0"/>
    <w:rsid w:val="00CB3F74"/>
    <w:rsid w:val="00CC3D85"/>
    <w:rsid w:val="00CD0559"/>
    <w:rsid w:val="00CD1829"/>
    <w:rsid w:val="00CD6969"/>
    <w:rsid w:val="00CE0703"/>
    <w:rsid w:val="00CE159B"/>
    <w:rsid w:val="00CF5A6B"/>
    <w:rsid w:val="00D00F5C"/>
    <w:rsid w:val="00D02878"/>
    <w:rsid w:val="00D03918"/>
    <w:rsid w:val="00D06AB4"/>
    <w:rsid w:val="00D0733A"/>
    <w:rsid w:val="00D10DAE"/>
    <w:rsid w:val="00D1560E"/>
    <w:rsid w:val="00D2159B"/>
    <w:rsid w:val="00D21E35"/>
    <w:rsid w:val="00D25B3D"/>
    <w:rsid w:val="00D25E56"/>
    <w:rsid w:val="00D261BC"/>
    <w:rsid w:val="00D268AA"/>
    <w:rsid w:val="00D3230D"/>
    <w:rsid w:val="00D34E2A"/>
    <w:rsid w:val="00D37856"/>
    <w:rsid w:val="00D41B9E"/>
    <w:rsid w:val="00D452BC"/>
    <w:rsid w:val="00D4545D"/>
    <w:rsid w:val="00D46A3F"/>
    <w:rsid w:val="00D4739D"/>
    <w:rsid w:val="00D47AC3"/>
    <w:rsid w:val="00D507E6"/>
    <w:rsid w:val="00D53210"/>
    <w:rsid w:val="00D54864"/>
    <w:rsid w:val="00D54B9D"/>
    <w:rsid w:val="00D65354"/>
    <w:rsid w:val="00D656C5"/>
    <w:rsid w:val="00D67895"/>
    <w:rsid w:val="00D71867"/>
    <w:rsid w:val="00D71B0B"/>
    <w:rsid w:val="00D732B8"/>
    <w:rsid w:val="00D733C8"/>
    <w:rsid w:val="00D77622"/>
    <w:rsid w:val="00D77D8C"/>
    <w:rsid w:val="00D87086"/>
    <w:rsid w:val="00D876A9"/>
    <w:rsid w:val="00D90412"/>
    <w:rsid w:val="00D904B1"/>
    <w:rsid w:val="00D9233F"/>
    <w:rsid w:val="00D9415E"/>
    <w:rsid w:val="00DA3495"/>
    <w:rsid w:val="00DA6254"/>
    <w:rsid w:val="00DA77C0"/>
    <w:rsid w:val="00DB62EF"/>
    <w:rsid w:val="00DB6608"/>
    <w:rsid w:val="00DC432E"/>
    <w:rsid w:val="00DC4DC1"/>
    <w:rsid w:val="00DE00A7"/>
    <w:rsid w:val="00DE0B31"/>
    <w:rsid w:val="00DE1E8A"/>
    <w:rsid w:val="00DE5B44"/>
    <w:rsid w:val="00DE7F78"/>
    <w:rsid w:val="00DF1DF4"/>
    <w:rsid w:val="00DF5B08"/>
    <w:rsid w:val="00DF5DD3"/>
    <w:rsid w:val="00DF723A"/>
    <w:rsid w:val="00E04A07"/>
    <w:rsid w:val="00E06308"/>
    <w:rsid w:val="00E10489"/>
    <w:rsid w:val="00E10C41"/>
    <w:rsid w:val="00E14393"/>
    <w:rsid w:val="00E164F5"/>
    <w:rsid w:val="00E16FFF"/>
    <w:rsid w:val="00E271E1"/>
    <w:rsid w:val="00E311E4"/>
    <w:rsid w:val="00E37287"/>
    <w:rsid w:val="00E4640B"/>
    <w:rsid w:val="00E50C15"/>
    <w:rsid w:val="00E52EAF"/>
    <w:rsid w:val="00E667EB"/>
    <w:rsid w:val="00E71F8C"/>
    <w:rsid w:val="00E73D46"/>
    <w:rsid w:val="00E74181"/>
    <w:rsid w:val="00E76C53"/>
    <w:rsid w:val="00E770F3"/>
    <w:rsid w:val="00E77AE8"/>
    <w:rsid w:val="00E77EB0"/>
    <w:rsid w:val="00E81B1A"/>
    <w:rsid w:val="00E83D55"/>
    <w:rsid w:val="00E84479"/>
    <w:rsid w:val="00E85A68"/>
    <w:rsid w:val="00EA3EDF"/>
    <w:rsid w:val="00EA62BE"/>
    <w:rsid w:val="00EA7FEE"/>
    <w:rsid w:val="00EB1F4F"/>
    <w:rsid w:val="00EB372A"/>
    <w:rsid w:val="00EB5CB8"/>
    <w:rsid w:val="00EB5D04"/>
    <w:rsid w:val="00EC2021"/>
    <w:rsid w:val="00EC5C67"/>
    <w:rsid w:val="00ED0B06"/>
    <w:rsid w:val="00ED371F"/>
    <w:rsid w:val="00ED5700"/>
    <w:rsid w:val="00ED640B"/>
    <w:rsid w:val="00EE38E0"/>
    <w:rsid w:val="00EE3D4C"/>
    <w:rsid w:val="00EE48E8"/>
    <w:rsid w:val="00EE76EF"/>
    <w:rsid w:val="00EF18C1"/>
    <w:rsid w:val="00EF5A1D"/>
    <w:rsid w:val="00EF68F9"/>
    <w:rsid w:val="00EF6BBA"/>
    <w:rsid w:val="00F00793"/>
    <w:rsid w:val="00F1196E"/>
    <w:rsid w:val="00F11C03"/>
    <w:rsid w:val="00F1367F"/>
    <w:rsid w:val="00F15E8C"/>
    <w:rsid w:val="00F20215"/>
    <w:rsid w:val="00F23A45"/>
    <w:rsid w:val="00F270DE"/>
    <w:rsid w:val="00F33B31"/>
    <w:rsid w:val="00F3422A"/>
    <w:rsid w:val="00F357BF"/>
    <w:rsid w:val="00F358A3"/>
    <w:rsid w:val="00F41A57"/>
    <w:rsid w:val="00F43824"/>
    <w:rsid w:val="00F55356"/>
    <w:rsid w:val="00F57E44"/>
    <w:rsid w:val="00F611ED"/>
    <w:rsid w:val="00F616E9"/>
    <w:rsid w:val="00F66F79"/>
    <w:rsid w:val="00F7334A"/>
    <w:rsid w:val="00F75EA8"/>
    <w:rsid w:val="00F75EAA"/>
    <w:rsid w:val="00F76587"/>
    <w:rsid w:val="00F81E51"/>
    <w:rsid w:val="00F9007B"/>
    <w:rsid w:val="00F92E19"/>
    <w:rsid w:val="00F95CD6"/>
    <w:rsid w:val="00FA0A43"/>
    <w:rsid w:val="00FC247F"/>
    <w:rsid w:val="00FC3669"/>
    <w:rsid w:val="00FC4548"/>
    <w:rsid w:val="00FC6224"/>
    <w:rsid w:val="00FC6921"/>
    <w:rsid w:val="00FC747D"/>
    <w:rsid w:val="00FD04F3"/>
    <w:rsid w:val="00FD090F"/>
    <w:rsid w:val="00FD2AFD"/>
    <w:rsid w:val="00FD512D"/>
    <w:rsid w:val="00FE3B75"/>
    <w:rsid w:val="00FE4AC5"/>
    <w:rsid w:val="00FF2708"/>
    <w:rsid w:val="00FF7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EA2471"/>
  <w15:chartTrackingRefBased/>
  <w15:docId w15:val="{C4CDBF35-AC15-094D-AE84-361F9C962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D4C"/>
    <w:pPr>
      <w:spacing w:line="276" w:lineRule="auto"/>
    </w:pPr>
    <w:rPr>
      <w:rFonts w:ascii="Arial" w:eastAsia="Arial" w:hAnsi="Arial" w:cs="Arial"/>
      <w:sz w:val="22"/>
      <w:szCs w:val="22"/>
      <w:lang w:val="en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04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04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4B1"/>
    <w:rPr>
      <w:rFonts w:ascii="Arial" w:eastAsia="Arial" w:hAnsi="Arial" w:cs="Arial"/>
      <w:sz w:val="20"/>
      <w:szCs w:val="20"/>
      <w:lang w:val="en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581"/>
    <w:rPr>
      <w:rFonts w:ascii="Arial" w:eastAsia="Arial" w:hAnsi="Arial" w:cs="Arial"/>
      <w:b/>
      <w:bCs/>
      <w:sz w:val="20"/>
      <w:szCs w:val="20"/>
      <w:lang w:val="en" w:eastAsia="ko-KR"/>
    </w:rPr>
  </w:style>
  <w:style w:type="paragraph" w:styleId="Revision">
    <w:name w:val="Revision"/>
    <w:hidden/>
    <w:uiPriority w:val="99"/>
    <w:semiHidden/>
    <w:rsid w:val="00913FBC"/>
    <w:rPr>
      <w:rFonts w:ascii="Arial" w:eastAsia="Arial" w:hAnsi="Arial" w:cs="Arial"/>
      <w:sz w:val="22"/>
      <w:szCs w:val="22"/>
      <w:lang w:val="en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FB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FBC"/>
    <w:rPr>
      <w:rFonts w:ascii="Times New Roman" w:eastAsia="Arial" w:hAnsi="Times New Roman" w:cs="Times New Roman"/>
      <w:sz w:val="18"/>
      <w:szCs w:val="18"/>
      <w:lang w:val="en" w:eastAsia="ko-K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E1B3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1B36"/>
    <w:rPr>
      <w:rFonts w:ascii="Arial" w:eastAsia="Arial" w:hAnsi="Arial" w:cs="Arial"/>
      <w:sz w:val="20"/>
      <w:szCs w:val="20"/>
      <w:lang w:val="en" w:eastAsia="ko-KR"/>
    </w:rPr>
  </w:style>
  <w:style w:type="character" w:styleId="FootnoteReference">
    <w:name w:val="footnote reference"/>
    <w:basedOn w:val="DefaultParagraphFont"/>
    <w:uiPriority w:val="99"/>
    <w:semiHidden/>
    <w:unhideWhenUsed/>
    <w:rsid w:val="009E1B3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D2693"/>
  </w:style>
  <w:style w:type="character" w:styleId="Hyperlink">
    <w:name w:val="Hyperlink"/>
    <w:basedOn w:val="DefaultParagraphFont"/>
    <w:uiPriority w:val="99"/>
    <w:unhideWhenUsed/>
    <w:rsid w:val="00891B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1B5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E7D2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A062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9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6E63E0-5D74-0A49-9B31-E2D0EB7B2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okson3@gmail.com</dc:creator>
  <cp:keywords/>
  <dc:description/>
  <cp:lastModifiedBy>scookson3@gmail.com</cp:lastModifiedBy>
  <cp:revision>3</cp:revision>
  <dcterms:created xsi:type="dcterms:W3CDTF">2022-09-28T19:23:00Z</dcterms:created>
  <dcterms:modified xsi:type="dcterms:W3CDTF">2022-09-28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fd261f7-baf1-3964-82bd-616076d33c46</vt:lpwstr>
  </property>
  <property fmtid="{D5CDD505-2E9C-101B-9397-08002B2CF9AE}" pid="24" name="Mendeley Citation Style_1">
    <vt:lpwstr>http://www.zotero.org/styles/apa</vt:lpwstr>
  </property>
</Properties>
</file>